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3079"/>
        <w:tblW w:w="7547" w:type="dxa"/>
        <w:tblLayout w:type="fixed"/>
        <w:tblLook w:val="04A0" w:firstRow="1" w:lastRow="0" w:firstColumn="1" w:lastColumn="0" w:noHBand="0" w:noVBand="1"/>
      </w:tblPr>
      <w:tblGrid>
        <w:gridCol w:w="2302"/>
        <w:gridCol w:w="1276"/>
        <w:gridCol w:w="1276"/>
        <w:gridCol w:w="1276"/>
        <w:gridCol w:w="1417"/>
      </w:tblGrid>
      <w:tr w:rsidR="00003494" w:rsidRPr="00062788" w14:paraId="37EE8412" w14:textId="77777777" w:rsidTr="00643905">
        <w:trPr>
          <w:trHeight w:val="227"/>
        </w:trPr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35400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4A5B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Placebo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37467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Simvastati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6A43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Placebo +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A53D2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Simvastatin + </w:t>
            </w:r>
          </w:p>
        </w:tc>
      </w:tr>
      <w:tr w:rsidR="00003494" w:rsidRPr="00062788" w14:paraId="50825168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D65C7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4668D2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+ Placeb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01EDA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+ Placebo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C4D83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Ondansetro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7CE6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Ondansetron</w:t>
            </w:r>
          </w:p>
        </w:tc>
      </w:tr>
      <w:tr w:rsidR="00003494" w:rsidRPr="00062788" w14:paraId="08F11E67" w14:textId="77777777" w:rsidTr="00643905">
        <w:trPr>
          <w:trHeight w:val="227"/>
        </w:trPr>
        <w:tc>
          <w:tcPr>
            <w:tcW w:w="23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9D20E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Numb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43AC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3CD621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961F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74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EC67B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78</w:t>
            </w:r>
          </w:p>
        </w:tc>
      </w:tr>
      <w:tr w:rsidR="00003494" w:rsidRPr="00062788" w14:paraId="5A0BF259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7F97F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3E73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77CD3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C6339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60DE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</w:tr>
      <w:tr w:rsidR="00003494" w:rsidRPr="00062788" w14:paraId="02238D16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2809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Male sex n (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5A3BB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1 (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71B31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0 (5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B1420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2 (7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C3B3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6 (59)</w:t>
            </w:r>
          </w:p>
        </w:tc>
      </w:tr>
      <w:tr w:rsidR="00003494" w:rsidRPr="00062788" w14:paraId="4F0E4FFC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83D91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E9C79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5B2AA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3DC08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E232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</w:tr>
      <w:tr w:rsidR="00003494" w:rsidRPr="00062788" w14:paraId="56B5EBC0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5CBF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Age, mean (SD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0DC4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2.9 (9.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CDC7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2.7 (9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52042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2.2 (9.6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3836D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2.1 (8.79)</w:t>
            </w:r>
          </w:p>
        </w:tc>
      </w:tr>
      <w:tr w:rsidR="00003494" w:rsidRPr="00062788" w14:paraId="63C27915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0808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AE83B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C0AA8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1A618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E978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</w:tr>
      <w:tr w:rsidR="00003494" w:rsidRPr="00062788" w14:paraId="5739E66A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0853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Marital Status (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2F00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B41F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DC7AE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28F3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</w:tr>
      <w:tr w:rsidR="00003494" w:rsidRPr="00062788" w14:paraId="5B59CD63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95F2D" w14:textId="77777777" w:rsidR="00062788" w:rsidRPr="00062788" w:rsidRDefault="00062788" w:rsidP="00643905">
            <w:pPr>
              <w:ind w:firstLineChars="200" w:firstLine="400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Sing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260E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19F5B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B4FB6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DB0F1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</w:tr>
      <w:tr w:rsidR="00003494" w:rsidRPr="00062788" w14:paraId="356F6B6A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945E1" w14:textId="77777777" w:rsidR="00062788" w:rsidRPr="00062788" w:rsidRDefault="00062788" w:rsidP="00643905">
            <w:pPr>
              <w:ind w:firstLineChars="200" w:firstLine="400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Marri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A8655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2A31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864C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FEC0B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</w:tr>
      <w:tr w:rsidR="00003494" w:rsidRPr="00062788" w14:paraId="3FC0E81D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8A072" w14:textId="77777777" w:rsidR="00062788" w:rsidRPr="00062788" w:rsidRDefault="00062788" w:rsidP="00643905">
            <w:pPr>
              <w:ind w:firstLineChars="200" w:firstLine="400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Divorced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FEE36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25B52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1A20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2674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</w:tr>
      <w:tr w:rsidR="00003494" w:rsidRPr="00062788" w14:paraId="208CABF2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56E4F" w14:textId="77777777" w:rsidR="00062788" w:rsidRPr="00062788" w:rsidRDefault="00062788" w:rsidP="00643905">
            <w:pPr>
              <w:ind w:firstLineChars="200" w:firstLine="400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Widowed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BB5F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1E9DB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52ED4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64AA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003494" w:rsidRPr="00062788" w14:paraId="02EC3F26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22C1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B16A9" w14:textId="77777777" w:rsidR="00062788" w:rsidRPr="00062788" w:rsidRDefault="00062788" w:rsidP="00643905">
            <w:pPr>
              <w:ind w:firstLineChars="200" w:firstLine="400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13559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87D02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A238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</w:tr>
      <w:tr w:rsidR="00003494" w:rsidRPr="00062788" w14:paraId="0C035650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F5192" w14:textId="543E4F22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Education, mean </w:t>
            </w:r>
            <w:proofErr w:type="spellStart"/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yrs</w:t>
            </w:r>
            <w:proofErr w:type="spellEnd"/>
            <w:r w:rsidR="00003494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(SD)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933CB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7.89 (4.22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4D6DA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6.63 (4.5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3673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7.76 (4.15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C97AC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6.13 (4.52)</w:t>
            </w:r>
          </w:p>
        </w:tc>
      </w:tr>
      <w:tr w:rsidR="00003494" w:rsidRPr="00062788" w14:paraId="63C3C6FE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F0B5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9520E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DB820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DAA0B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1631B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</w:tr>
      <w:tr w:rsidR="00003494" w:rsidRPr="00062788" w14:paraId="050B87D3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5E359" w14:textId="7F2B6724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Socioeconomic </w:t>
            </w:r>
            <w:r w:rsidR="00940ADF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Class</w:t>
            </w: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 xml:space="preserve"> (n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FCECF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B03E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1A94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B9AB8" w14:textId="77777777" w:rsidR="00062788" w:rsidRPr="00062788" w:rsidRDefault="00062788" w:rsidP="00643905">
            <w:pPr>
              <w:rPr>
                <w:rFonts w:ascii="Times" w:eastAsia="Times New Roman" w:hAnsi="Times" w:cs="Times New Roman"/>
                <w:sz w:val="20"/>
                <w:szCs w:val="20"/>
                <w:lang w:eastAsia="en-GB"/>
              </w:rPr>
            </w:pPr>
          </w:p>
        </w:tc>
      </w:tr>
      <w:tr w:rsidR="00003494" w:rsidRPr="00062788" w14:paraId="7F488C21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64A3F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Low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B2D40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CC57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2E226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A9CA6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</w:tr>
      <w:tr w:rsidR="00003494" w:rsidRPr="00062788" w14:paraId="53A1FD59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4C9B3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Lower midd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A874F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5ACC7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2849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031C4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003494" w:rsidRPr="00062788" w14:paraId="1DDE7D68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34AC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Middle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E6F31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9A4C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813DF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500A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 w:rsidR="00003494" w:rsidRPr="00062788" w14:paraId="6AF69E59" w14:textId="77777777" w:rsidTr="00643905">
        <w:trPr>
          <w:trHeight w:val="227"/>
        </w:trPr>
        <w:tc>
          <w:tcPr>
            <w:tcW w:w="2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B63A" w14:textId="77777777" w:rsidR="00062788" w:rsidRPr="00062788" w:rsidRDefault="00062788" w:rsidP="00643905">
            <w:pPr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Upper Midd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C4B8CC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F228FA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AC182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7E6507" w14:textId="77777777" w:rsidR="00062788" w:rsidRPr="00062788" w:rsidRDefault="00062788" w:rsidP="00643905">
            <w:pPr>
              <w:jc w:val="center"/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</w:pPr>
            <w:r w:rsidRPr="00062788">
              <w:rPr>
                <w:rFonts w:ascii="Times" w:eastAsia="Times New Roman" w:hAnsi="Times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</w:tr>
    </w:tbl>
    <w:p w14:paraId="0D4B5B6F" w14:textId="27EA1F90" w:rsidR="00DF0105" w:rsidRDefault="00DF0105" w:rsidP="00DF0105">
      <w:pP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</w:pPr>
      <w: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 xml:space="preserve">Supplementary </w:t>
      </w:r>
      <w:proofErr w:type="gramStart"/>
      <w: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>Table  ST</w:t>
      </w:r>
      <w:proofErr w:type="gramEnd"/>
      <w:r>
        <w:rPr>
          <w:rFonts w:ascii="Times" w:eastAsia="Times New Roman" w:hAnsi="Times" w:cs="Arial"/>
          <w:b/>
          <w:bCs/>
          <w:color w:val="000000"/>
          <w:sz w:val="20"/>
          <w:szCs w:val="20"/>
          <w:lang w:eastAsia="en-GB"/>
        </w:rPr>
        <w:t xml:space="preserve">1 </w:t>
      </w:r>
    </w:p>
    <w:p w14:paraId="202083EF" w14:textId="77777777" w:rsidR="00006488" w:rsidRDefault="00006488">
      <w:pPr>
        <w:rPr>
          <w:rFonts w:ascii="Times" w:hAnsi="Times"/>
        </w:rPr>
      </w:pPr>
    </w:p>
    <w:p w14:paraId="397CB8ED" w14:textId="00CF406E" w:rsidR="00643905" w:rsidRDefault="00003494">
      <w:pPr>
        <w:rPr>
          <w:rFonts w:ascii="Times" w:hAnsi="Times"/>
          <w:b/>
          <w:bCs/>
          <w:sz w:val="20"/>
          <w:szCs w:val="20"/>
        </w:rPr>
      </w:pPr>
      <w:r w:rsidRPr="00006488">
        <w:rPr>
          <w:rFonts w:ascii="Times" w:hAnsi="Times"/>
          <w:b/>
          <w:bCs/>
          <w:sz w:val="20"/>
          <w:szCs w:val="20"/>
        </w:rPr>
        <w:t xml:space="preserve">Demographic details </w:t>
      </w:r>
    </w:p>
    <w:p w14:paraId="2FE9FF02" w14:textId="77777777" w:rsidR="00643905" w:rsidRDefault="00643905">
      <w:pPr>
        <w:rPr>
          <w:rFonts w:ascii="Times" w:hAnsi="Times"/>
          <w:b/>
          <w:bCs/>
          <w:sz w:val="20"/>
          <w:szCs w:val="20"/>
        </w:rPr>
      </w:pPr>
    </w:p>
    <w:p w14:paraId="7FE1EB71" w14:textId="77777777" w:rsidR="00643905" w:rsidRDefault="00643905">
      <w:pPr>
        <w:rPr>
          <w:rFonts w:ascii="Times" w:hAnsi="Times"/>
          <w:b/>
          <w:bCs/>
          <w:sz w:val="20"/>
          <w:szCs w:val="20"/>
        </w:rPr>
      </w:pPr>
    </w:p>
    <w:p w14:paraId="6B2EE95D" w14:textId="77777777" w:rsidR="00643905" w:rsidRPr="00006488" w:rsidRDefault="00643905">
      <w:pPr>
        <w:rPr>
          <w:rFonts w:ascii="Times" w:hAnsi="Times"/>
          <w:b/>
          <w:bCs/>
          <w:sz w:val="20"/>
          <w:szCs w:val="20"/>
        </w:rPr>
      </w:pPr>
    </w:p>
    <w:sectPr w:rsidR="00643905" w:rsidRPr="0000648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2788"/>
    <w:rsid w:val="00003494"/>
    <w:rsid w:val="00004703"/>
    <w:rsid w:val="00006488"/>
    <w:rsid w:val="00062788"/>
    <w:rsid w:val="005F6048"/>
    <w:rsid w:val="006251A8"/>
    <w:rsid w:val="00643905"/>
    <w:rsid w:val="007C51C6"/>
    <w:rsid w:val="00940ADF"/>
    <w:rsid w:val="00D20C59"/>
    <w:rsid w:val="00DF0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87586"/>
  <w15:chartTrackingRefBased/>
  <w15:docId w15:val="{C7893590-26A1-CD49-B16E-FA9C429309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1798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9</Words>
  <Characters>51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ll Deakin</dc:creator>
  <cp:keywords/>
  <dc:description/>
  <cp:lastModifiedBy>Bill Deakin</cp:lastModifiedBy>
  <cp:revision>4</cp:revision>
  <dcterms:created xsi:type="dcterms:W3CDTF">2022-07-04T13:13:00Z</dcterms:created>
  <dcterms:modified xsi:type="dcterms:W3CDTF">2023-11-26T18:15:00Z</dcterms:modified>
</cp:coreProperties>
</file>